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C52976" w14:textId="136915D8" w:rsidR="000A499C" w:rsidRDefault="000A499C" w:rsidP="004C3204">
      <w:pPr>
        <w:rPr>
          <w:u w:val="single"/>
        </w:rPr>
      </w:pPr>
      <w:r>
        <w:rPr>
          <w:u w:val="single"/>
        </w:rPr>
        <w:t>Electronic supplement</w:t>
      </w:r>
      <w:r w:rsidR="00D73722">
        <w:rPr>
          <w:u w:val="single"/>
        </w:rPr>
        <w:t>al material</w:t>
      </w:r>
      <w:bookmarkStart w:id="0" w:name="_GoBack"/>
      <w:bookmarkEnd w:id="0"/>
      <w:r>
        <w:rPr>
          <w:u w:val="single"/>
        </w:rPr>
        <w:t xml:space="preserve"> 1</w:t>
      </w:r>
    </w:p>
    <w:p w14:paraId="2AFD3767" w14:textId="242B0E02" w:rsidR="004C3204" w:rsidRDefault="004C3204" w:rsidP="004C3204">
      <w:pPr>
        <w:rPr>
          <w:u w:val="single"/>
        </w:rPr>
      </w:pPr>
      <w:r>
        <w:rPr>
          <w:u w:val="single"/>
        </w:rPr>
        <w:t>Topic guide: Provision of drug and alcohol services during COVID-19 pandemic: Perspectives of service providers</w:t>
      </w:r>
    </w:p>
    <w:p w14:paraId="5CCE60E5" w14:textId="77777777" w:rsidR="004C3204" w:rsidRDefault="004C3204" w:rsidP="00D12DE5">
      <w:pPr>
        <w:jc w:val="center"/>
        <w:rPr>
          <w:b/>
          <w:bCs/>
          <w:u w:val="single"/>
        </w:rPr>
      </w:pPr>
    </w:p>
    <w:p w14:paraId="67235ED2" w14:textId="4DD418F5" w:rsidR="00FB5204" w:rsidRDefault="00D12DE5" w:rsidP="00D12DE5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>Topic Questions</w:t>
      </w:r>
    </w:p>
    <w:p w14:paraId="1B916AB7" w14:textId="1EC90C0E" w:rsidR="00467D78" w:rsidRDefault="00467D78" w:rsidP="00343223">
      <w:pPr>
        <w:pStyle w:val="ListParagraph"/>
        <w:spacing w:line="360" w:lineRule="auto"/>
      </w:pPr>
    </w:p>
    <w:p w14:paraId="1E4BB584" w14:textId="609541FF" w:rsidR="007F4566" w:rsidRDefault="007F4566" w:rsidP="007F4566">
      <w:pPr>
        <w:pStyle w:val="ListParagraph"/>
        <w:numPr>
          <w:ilvl w:val="0"/>
          <w:numId w:val="5"/>
        </w:numPr>
        <w:spacing w:line="360" w:lineRule="auto"/>
      </w:pPr>
      <w:r>
        <w:t xml:space="preserve">What </w:t>
      </w:r>
      <w:r w:rsidR="00D544D9">
        <w:t>were</w:t>
      </w:r>
      <w:r>
        <w:t xml:space="preserve"> the general experiences of providing drug and alcohol services during the covid-19 pandemic?</w:t>
      </w:r>
    </w:p>
    <w:p w14:paraId="61FC2B6F" w14:textId="0D1C6AAB" w:rsidR="00D12DE5" w:rsidRDefault="00D12DE5" w:rsidP="00467D78">
      <w:pPr>
        <w:pStyle w:val="ListParagraph"/>
        <w:numPr>
          <w:ilvl w:val="0"/>
          <w:numId w:val="5"/>
        </w:numPr>
        <w:spacing w:line="360" w:lineRule="auto"/>
      </w:pPr>
      <w:r>
        <w:t xml:space="preserve">Based on your own experiences, did you find that </w:t>
      </w:r>
      <w:r w:rsidR="007F4566">
        <w:t xml:space="preserve">lockdown </w:t>
      </w:r>
      <w:r>
        <w:t xml:space="preserve">orders </w:t>
      </w:r>
      <w:r w:rsidR="007F4566">
        <w:t>affected</w:t>
      </w:r>
      <w:r>
        <w:t xml:space="preserve"> the delivery of care for patients with substance use disorders</w:t>
      </w:r>
      <w:r w:rsidR="004556AB">
        <w:t>, and if so, how</w:t>
      </w:r>
      <w:r>
        <w:t>? Please elaborate.</w:t>
      </w:r>
    </w:p>
    <w:p w14:paraId="3B0932ED" w14:textId="198DF51F" w:rsidR="00FF581F" w:rsidRDefault="00FF581F" w:rsidP="00467D78">
      <w:pPr>
        <w:pStyle w:val="ListParagraph"/>
        <w:numPr>
          <w:ilvl w:val="2"/>
          <w:numId w:val="5"/>
        </w:numPr>
        <w:spacing w:line="360" w:lineRule="auto"/>
      </w:pPr>
      <w:r>
        <w:t>E.g., Counselling patients on the correct use of medicines, delivery of medicines to patients infected with COVID-19 etc.</w:t>
      </w:r>
    </w:p>
    <w:p w14:paraId="76015CF5" w14:textId="3D2F1A30" w:rsidR="00976B8E" w:rsidRDefault="00976B8E" w:rsidP="00467D78">
      <w:pPr>
        <w:pStyle w:val="ListParagraph"/>
        <w:numPr>
          <w:ilvl w:val="2"/>
          <w:numId w:val="5"/>
        </w:numPr>
        <w:spacing w:line="360" w:lineRule="auto"/>
      </w:pPr>
      <w:r>
        <w:t>What was the procedure if medicines were not collected/could not be collected</w:t>
      </w:r>
    </w:p>
    <w:p w14:paraId="57963D76" w14:textId="1D5ECD1B" w:rsidR="00FF581F" w:rsidRDefault="00D12DE5" w:rsidP="00467D78">
      <w:pPr>
        <w:pStyle w:val="ListParagraph"/>
        <w:numPr>
          <w:ilvl w:val="0"/>
          <w:numId w:val="5"/>
        </w:numPr>
        <w:spacing w:line="360" w:lineRule="auto"/>
      </w:pPr>
      <w:r>
        <w:t xml:space="preserve">How were difficulties in the delivery of care overcome or minimised during </w:t>
      </w:r>
      <w:r w:rsidR="007F4566">
        <w:t>lockdown</w:t>
      </w:r>
      <w:r>
        <w:t>(E.g. Changes to way of working, improvisations etc.)?</w:t>
      </w:r>
    </w:p>
    <w:p w14:paraId="6DED12A4" w14:textId="27854550" w:rsidR="00FF581F" w:rsidRDefault="00D12DE5" w:rsidP="00467D78">
      <w:pPr>
        <w:pStyle w:val="ListParagraph"/>
        <w:numPr>
          <w:ilvl w:val="0"/>
          <w:numId w:val="5"/>
        </w:numPr>
        <w:spacing w:line="360" w:lineRule="auto"/>
      </w:pPr>
      <w:r>
        <w:t xml:space="preserve">Were there any aspects of the delivery of care for patients which were simplified due to the </w:t>
      </w:r>
      <w:r w:rsidR="007F4566">
        <w:t>lockdown orders</w:t>
      </w:r>
      <w:r>
        <w:t xml:space="preserve"> which were introduced?</w:t>
      </w:r>
    </w:p>
    <w:p w14:paraId="303FEF44" w14:textId="4100150F" w:rsidR="00FF581F" w:rsidRDefault="00FF581F" w:rsidP="00467D78">
      <w:pPr>
        <w:pStyle w:val="ListParagraph"/>
        <w:numPr>
          <w:ilvl w:val="2"/>
          <w:numId w:val="5"/>
        </w:numPr>
        <w:spacing w:line="360" w:lineRule="auto"/>
      </w:pPr>
      <w:r>
        <w:t xml:space="preserve">E.g., Remote </w:t>
      </w:r>
      <w:r w:rsidR="00A936A8">
        <w:t>communications</w:t>
      </w:r>
      <w:r>
        <w:t>, telephone appointments etc.</w:t>
      </w:r>
    </w:p>
    <w:p w14:paraId="2A26DA01" w14:textId="03DB0450" w:rsidR="004556AB" w:rsidRDefault="004556AB" w:rsidP="00467D78">
      <w:pPr>
        <w:pStyle w:val="ListParagraph"/>
        <w:numPr>
          <w:ilvl w:val="0"/>
          <w:numId w:val="5"/>
        </w:numPr>
        <w:spacing w:line="360" w:lineRule="auto"/>
      </w:pPr>
      <w:r w:rsidRPr="00467D78">
        <w:rPr>
          <w:b/>
          <w:bCs/>
        </w:rPr>
        <w:t>[For participants who worked in residential rehabilitation service provision]</w:t>
      </w:r>
      <w:r>
        <w:t xml:space="preserve"> – </w:t>
      </w:r>
      <w:r w:rsidR="00467D78">
        <w:t>How was the capacity of rehabilitation facilities affected during the pandemic due to social distancing and how was this handled regarding the current occupants?</w:t>
      </w:r>
    </w:p>
    <w:p w14:paraId="71DBB8B6" w14:textId="28F60B62" w:rsidR="004556AB" w:rsidRDefault="004556AB" w:rsidP="00467D78">
      <w:pPr>
        <w:pStyle w:val="ListParagraph"/>
        <w:numPr>
          <w:ilvl w:val="0"/>
          <w:numId w:val="5"/>
        </w:numPr>
        <w:spacing w:line="360" w:lineRule="auto"/>
      </w:pPr>
      <w:r>
        <w:t xml:space="preserve">In your own opinion, do you believe that the quality of care </w:t>
      </w:r>
      <w:r w:rsidR="00A936A8">
        <w:t>offered</w:t>
      </w:r>
      <w:r>
        <w:t xml:space="preserve"> to patients with substance use disorders changed during the pandemic? Please elaborate.</w:t>
      </w:r>
    </w:p>
    <w:p w14:paraId="44D1C3CE" w14:textId="292668BB" w:rsidR="00FF581F" w:rsidRDefault="004C3204" w:rsidP="00467D78">
      <w:pPr>
        <w:pStyle w:val="ListParagraph"/>
        <w:numPr>
          <w:ilvl w:val="0"/>
          <w:numId w:val="5"/>
        </w:numPr>
        <w:spacing w:line="360" w:lineRule="auto"/>
      </w:pPr>
      <w:r>
        <w:t xml:space="preserve">During </w:t>
      </w:r>
      <w:r w:rsidR="007F4566">
        <w:t>lockdown</w:t>
      </w:r>
      <w:r>
        <w:t>, did you observe any changes to the rates of poisonings from people substituting one substance for another</w:t>
      </w:r>
      <w:r w:rsidR="00FF581F">
        <w:t>, and were there any changes to how these patients were cared</w:t>
      </w:r>
      <w:r w:rsidR="004556AB">
        <w:t xml:space="preserve"> for?</w:t>
      </w:r>
    </w:p>
    <w:p w14:paraId="3550D6D8" w14:textId="2D2AFE45" w:rsidR="00FF581F" w:rsidRDefault="004C3204" w:rsidP="00467D78">
      <w:pPr>
        <w:pStyle w:val="ListParagraph"/>
        <w:numPr>
          <w:ilvl w:val="2"/>
          <w:numId w:val="5"/>
        </w:numPr>
        <w:spacing w:line="360" w:lineRule="auto"/>
      </w:pPr>
      <w:r>
        <w:t xml:space="preserve">E.g., Ingestion of residual methanol from home-brewed alcohol, </w:t>
      </w:r>
      <w:r w:rsidR="00FF581F">
        <w:t>abuse of chemicals not intended for human consumption?</w:t>
      </w:r>
    </w:p>
    <w:p w14:paraId="656965E5" w14:textId="06FFBAA9" w:rsidR="00467D78" w:rsidRDefault="000B18DF" w:rsidP="000B18DF">
      <w:pPr>
        <w:pStyle w:val="ListParagraph"/>
        <w:numPr>
          <w:ilvl w:val="0"/>
          <w:numId w:val="5"/>
        </w:numPr>
        <w:spacing w:line="360" w:lineRule="auto"/>
      </w:pPr>
      <w:r>
        <w:t xml:space="preserve">How was communication and working between teams treating substance use disorders and other relevant professional </w:t>
      </w:r>
      <w:r w:rsidR="007F4566">
        <w:t xml:space="preserve">agencies </w:t>
      </w:r>
      <w:r>
        <w:t>(e.g., Other healthcare teams, social care teams, police etc.) affected by the pandemic? Please elaborate.</w:t>
      </w:r>
    </w:p>
    <w:p w14:paraId="56E32080" w14:textId="3CAD3DD4" w:rsidR="000B18DF" w:rsidRDefault="00FF581F" w:rsidP="000B18DF">
      <w:pPr>
        <w:pStyle w:val="ListParagraph"/>
        <w:numPr>
          <w:ilvl w:val="0"/>
          <w:numId w:val="5"/>
        </w:numPr>
        <w:spacing w:line="360" w:lineRule="auto"/>
      </w:pPr>
      <w:r>
        <w:t xml:space="preserve">During the pandemic, were there any changes in the attitudes of staff towards patients or </w:t>
      </w:r>
      <w:r w:rsidR="007F4566">
        <w:t>vice versa</w:t>
      </w:r>
      <w:r w:rsidR="004556AB">
        <w:t>? Please elaborate.</w:t>
      </w:r>
    </w:p>
    <w:p w14:paraId="39853053" w14:textId="410D59AA" w:rsidR="000B18DF" w:rsidRDefault="000B18DF" w:rsidP="000B18DF">
      <w:pPr>
        <w:pStyle w:val="ListParagraph"/>
        <w:numPr>
          <w:ilvl w:val="0"/>
          <w:numId w:val="5"/>
        </w:numPr>
        <w:spacing w:line="360" w:lineRule="auto"/>
      </w:pPr>
      <w:r>
        <w:lastRenderedPageBreak/>
        <w:t>Compared to before the pandem</w:t>
      </w:r>
      <w:r w:rsidR="00A936A8">
        <w:t>i</w:t>
      </w:r>
      <w:r>
        <w:t>c, how would you describe the current numbers of people seeking help for substance use disorders? Please elaborate.</w:t>
      </w:r>
    </w:p>
    <w:p w14:paraId="0D110F69" w14:textId="57C64E75" w:rsidR="00467D78" w:rsidRDefault="00467D78" w:rsidP="00467D78">
      <w:pPr>
        <w:pStyle w:val="ListParagraph"/>
        <w:numPr>
          <w:ilvl w:val="0"/>
          <w:numId w:val="5"/>
        </w:numPr>
        <w:spacing w:line="360" w:lineRule="auto"/>
      </w:pPr>
      <w:r>
        <w:t>Do you believe that current</w:t>
      </w:r>
      <w:r w:rsidR="007F4566">
        <w:t xml:space="preserve"> services</w:t>
      </w:r>
      <w:r>
        <w:t xml:space="preserve"> </w:t>
      </w:r>
      <w:r w:rsidR="007F4566">
        <w:t xml:space="preserve">are </w:t>
      </w:r>
      <w:r>
        <w:t xml:space="preserve">equipped to sufficiently care for all patients who currently have substance misuse disorders and who may develop them because of the socioeconomic changes arising from the pandemic? Please elaborate. </w:t>
      </w:r>
    </w:p>
    <w:p w14:paraId="23ECEFFA" w14:textId="4275B24F" w:rsidR="004556AB" w:rsidRDefault="004556AB" w:rsidP="00467D78">
      <w:pPr>
        <w:pStyle w:val="ListParagraph"/>
        <w:numPr>
          <w:ilvl w:val="0"/>
          <w:numId w:val="5"/>
        </w:numPr>
        <w:spacing w:line="360" w:lineRule="auto"/>
      </w:pPr>
      <w:r>
        <w:t xml:space="preserve">With the benefit of hindsight, what measures could have been introduced prior to the outbreak of COVID-19 </w:t>
      </w:r>
      <w:proofErr w:type="gramStart"/>
      <w:r w:rsidR="00A936A8">
        <w:t xml:space="preserve">pandemic  </w:t>
      </w:r>
      <w:r>
        <w:t>which</w:t>
      </w:r>
      <w:proofErr w:type="gramEnd"/>
      <w:r>
        <w:t xml:space="preserve"> would have minimised disruption to the delivery of care of patients with substance use disorders?</w:t>
      </w:r>
    </w:p>
    <w:p w14:paraId="35ECEE7A" w14:textId="0B6537B7" w:rsidR="00467D78" w:rsidRDefault="004556AB" w:rsidP="00467D78">
      <w:pPr>
        <w:pStyle w:val="ListParagraph"/>
        <w:numPr>
          <w:ilvl w:val="0"/>
          <w:numId w:val="5"/>
        </w:numPr>
        <w:spacing w:line="360" w:lineRule="auto"/>
      </w:pPr>
      <w:r>
        <w:t>Are there any</w:t>
      </w:r>
      <w:r w:rsidR="007F4566">
        <w:t xml:space="preserve"> new practises</w:t>
      </w:r>
      <w:r>
        <w:t xml:space="preserve"> which developed through the course of the pandemic which will remain in place into the future?</w:t>
      </w:r>
    </w:p>
    <w:p w14:paraId="4517314A" w14:textId="3344B98E" w:rsidR="00C30348" w:rsidRDefault="00C30348" w:rsidP="00467D78">
      <w:pPr>
        <w:pStyle w:val="ListParagraph"/>
        <w:numPr>
          <w:ilvl w:val="0"/>
          <w:numId w:val="5"/>
        </w:numPr>
        <w:spacing w:line="360" w:lineRule="auto"/>
      </w:pPr>
      <w:r>
        <w:t>Do you have anything more to add?</w:t>
      </w:r>
    </w:p>
    <w:p w14:paraId="442D4893" w14:textId="77777777" w:rsidR="00BA77BA" w:rsidRDefault="00BA77BA" w:rsidP="00BA77BA">
      <w:pPr>
        <w:spacing w:line="360" w:lineRule="auto"/>
      </w:pPr>
    </w:p>
    <w:p w14:paraId="6E8F530D" w14:textId="568E381F" w:rsidR="00C30348" w:rsidRDefault="00C30348" w:rsidP="00BA77BA">
      <w:pPr>
        <w:spacing w:line="360" w:lineRule="auto"/>
      </w:pPr>
      <w:r>
        <w:t>Thank</w:t>
      </w:r>
      <w:r w:rsidR="00A936A8">
        <w:t xml:space="preserve"> </w:t>
      </w:r>
      <w:r>
        <w:t>you for your time and participation- it is greatly appreciated</w:t>
      </w:r>
      <w:r w:rsidR="00D131BD">
        <w:t>.</w:t>
      </w:r>
    </w:p>
    <w:p w14:paraId="5745F36C" w14:textId="3DABDEE6" w:rsidR="00FF581F" w:rsidRDefault="00FF581F" w:rsidP="004556AB"/>
    <w:p w14:paraId="5396A115" w14:textId="77777777" w:rsidR="004C3204" w:rsidRDefault="004C3204" w:rsidP="004C3204"/>
    <w:p w14:paraId="6ED22C14" w14:textId="0FF1EEBC" w:rsidR="00D12DE5" w:rsidRDefault="00D12DE5" w:rsidP="00D12DE5"/>
    <w:p w14:paraId="77DD0EC7" w14:textId="77777777" w:rsidR="00D12DE5" w:rsidRDefault="00D12DE5" w:rsidP="00D12DE5"/>
    <w:p w14:paraId="4F605253" w14:textId="77777777" w:rsidR="00D12DE5" w:rsidRPr="00D12DE5" w:rsidRDefault="00D12DE5" w:rsidP="00D12DE5"/>
    <w:sectPr w:rsidR="00D12DE5" w:rsidRPr="00D12DE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B3F0A5" w14:textId="77777777" w:rsidR="005430C3" w:rsidRDefault="005430C3" w:rsidP="00664A83">
      <w:pPr>
        <w:spacing w:after="0" w:line="240" w:lineRule="auto"/>
      </w:pPr>
      <w:r>
        <w:separator/>
      </w:r>
    </w:p>
  </w:endnote>
  <w:endnote w:type="continuationSeparator" w:id="0">
    <w:p w14:paraId="45F2E5AB" w14:textId="77777777" w:rsidR="005430C3" w:rsidRDefault="005430C3" w:rsidP="00664A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30F218" w14:textId="77777777" w:rsidR="005430C3" w:rsidRDefault="005430C3" w:rsidP="00664A83">
      <w:pPr>
        <w:spacing w:after="0" w:line="240" w:lineRule="auto"/>
      </w:pPr>
      <w:r>
        <w:separator/>
      </w:r>
    </w:p>
  </w:footnote>
  <w:footnote w:type="continuationSeparator" w:id="0">
    <w:p w14:paraId="3F9223EB" w14:textId="77777777" w:rsidR="005430C3" w:rsidRDefault="005430C3" w:rsidP="00664A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2ED933" w14:textId="1D41DA8C" w:rsidR="00E55582" w:rsidRDefault="00E55582">
    <w:pPr>
      <w:pStyle w:val="Header"/>
    </w:pPr>
    <w:r>
      <w:t>Topic Guide version 2 Date 17.10.202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E951A8"/>
    <w:multiLevelType w:val="hybridMultilevel"/>
    <w:tmpl w:val="AB2890F6"/>
    <w:lvl w:ilvl="0" w:tplc="934A2710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5560AC"/>
    <w:multiLevelType w:val="hybridMultilevel"/>
    <w:tmpl w:val="F4029EAE"/>
    <w:lvl w:ilvl="0" w:tplc="934A2710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6410F5"/>
    <w:multiLevelType w:val="hybridMultilevel"/>
    <w:tmpl w:val="797063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4243B6"/>
    <w:multiLevelType w:val="hybridMultilevel"/>
    <w:tmpl w:val="A8740A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6F54BA"/>
    <w:multiLevelType w:val="hybridMultilevel"/>
    <w:tmpl w:val="3D3EC2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DE5"/>
    <w:rsid w:val="000A499C"/>
    <w:rsid w:val="000B18DF"/>
    <w:rsid w:val="0016410A"/>
    <w:rsid w:val="001978D9"/>
    <w:rsid w:val="00343223"/>
    <w:rsid w:val="00440C94"/>
    <w:rsid w:val="004556AB"/>
    <w:rsid w:val="00467D78"/>
    <w:rsid w:val="004C3204"/>
    <w:rsid w:val="005430C3"/>
    <w:rsid w:val="00664A83"/>
    <w:rsid w:val="007F4566"/>
    <w:rsid w:val="00976B8E"/>
    <w:rsid w:val="00A936A8"/>
    <w:rsid w:val="00BA77BA"/>
    <w:rsid w:val="00C30348"/>
    <w:rsid w:val="00D12DE5"/>
    <w:rsid w:val="00D131BD"/>
    <w:rsid w:val="00D544D9"/>
    <w:rsid w:val="00D73722"/>
    <w:rsid w:val="00E55582"/>
    <w:rsid w:val="00FC0DAF"/>
    <w:rsid w:val="00FF5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8E8A6"/>
  <w15:chartTrackingRefBased/>
  <w15:docId w15:val="{B5320E05-4905-459E-B0DF-12DA5E137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2DE5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664A8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64A8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64A8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555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582"/>
  </w:style>
  <w:style w:type="paragraph" w:styleId="Footer">
    <w:name w:val="footer"/>
    <w:basedOn w:val="Normal"/>
    <w:link w:val="FooterChar"/>
    <w:uiPriority w:val="99"/>
    <w:unhideWhenUsed/>
    <w:rsid w:val="00E555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5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697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27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 Richards-Jones (MPharm (4 year) FT)</dc:creator>
  <cp:keywords/>
  <dc:description/>
  <cp:lastModifiedBy>Vibhu Paudyal (Pharmacy)</cp:lastModifiedBy>
  <cp:revision>15</cp:revision>
  <dcterms:created xsi:type="dcterms:W3CDTF">2021-10-14T13:23:00Z</dcterms:created>
  <dcterms:modified xsi:type="dcterms:W3CDTF">2023-02-01T14:48:00Z</dcterms:modified>
</cp:coreProperties>
</file>